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FEB" w:rsidRPr="00AC7158" w:rsidRDefault="00E14FEB" w:rsidP="00E14FEB">
      <w:pPr>
        <w:rPr>
          <w:rFonts w:ascii="Arial" w:hAnsi="Arial" w:cs="Arial"/>
        </w:rPr>
      </w:pPr>
      <w:bookmarkStart w:id="0" w:name="_GoBack"/>
      <w:bookmarkEnd w:id="0"/>
      <w:r w:rsidRPr="00AC7158">
        <w:rPr>
          <w:rFonts w:ascii="Arial" w:hAnsi="Arial" w:cs="Arial"/>
        </w:rPr>
        <w:t>&gt;</w:t>
      </w:r>
      <w:proofErr w:type="spellStart"/>
      <w:r w:rsidRPr="00AC7158">
        <w:rPr>
          <w:rFonts w:ascii="Arial" w:hAnsi="Arial" w:cs="Arial"/>
        </w:rPr>
        <w:t>Mo_CHC</w:t>
      </w:r>
      <w:proofErr w:type="spellEnd"/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MAQTLPIKFQEHLQLTSVGINAATIGFNTLTMESDKYICVREKIGDSNHVVIIDMATPQQPIRRPISADSAIMNPASKVIALK------ANRTLQIFNIEMKSKMKAHAMSEDVVFWKWINLNTLALVTESAVYHWSMEGDSQPVKMFDRHSSLASCQIINYRTDHKLQWLLLVGISAQQNRVVGAMQLYSMERKVSQPIEGHAAAFAQLEVEGNSQPSTIFCFAVRTQAGGKLHLVEVGTPAPGNQPFSKKGIDVFFPPEAQSDFPVAMQVSPRHDVVYLITKYGYVHLYDLESGTCIYMNRISSDTIFVTAPHEASSGIIGVNRKGQVLSVSVDEENIVNYIMTTLNNPDLALRIASRNNLPGADDLFVHKFNNLFQSGQYTEAAKVAANAPKGILRTPQTIQRFQQVPQQPGQTT-PLLQYFGILLDKGKLNKFESLELCRPVLQQGRKQLLEKWLKDEKLECSEELGDLVKQVDPTLALAVYLRANVPPKVIQCFAETGQFQKIVLYAKKVGYTPDYIQILRQVMR-VAPDQGPVFAQMLVADG--EQPLADVAQIVDVFMEANLVQQCTAFLLDALKHNRPTEGALQTRLLEMNLIAAPQVADAILGNQMFSHYDKAHIAQLCEKANLLQRALEHYTDLYDIKRAIVNTHLLNADWLVNYFGSLSVEDSLECLKAMLSHNIRQNLQICVQVATKYHEQLTTVALIELFESFKSYEGLFYFLGSIVNFSQDPEVHFKYIQAACKTGQIKEVERICRESNCYNAERVKNFLKEAKLTDQLPLIIVCDRFDFVHDLVLYLYRNNLQKYIEIYVQKVNPSRLPVVVGGLLDVDCSEDVIKSLIIAVRGGQFSTDELVDEVEKRNRLKLLLPWLETRVHEGCTEPATHNALAKIYIDSNN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&gt;</w:t>
      </w:r>
      <w:proofErr w:type="spellStart"/>
      <w:r w:rsidRPr="00AC7158">
        <w:rPr>
          <w:rFonts w:ascii="Arial" w:hAnsi="Arial" w:cs="Arial"/>
        </w:rPr>
        <w:t>Is_CHC</w:t>
      </w:r>
      <w:proofErr w:type="spellEnd"/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MTQMLPIRFQEHLQLTNIGINAANVGFNTLTMESDKFICVREKVGDAAQVVIVDMANPTSPIRRPISADSAIMNPASRVIALK------ASRTLQIFNIEMKSKVKAHTMTEDVVFWKWINVNTIALVTEGAVYHWSMEGDSQPQKMFDRHSSLSGCQIINYRTDAKIQWLLLIGISAQQNRVVGAMQLYSMERKVSQPIEGHAAAFAQFKQEGNTEASTLFCFAVRTPHGGKLHIIEVGQPAAGNQAYPKKAVDVFFPPEAQNDFPVAMQMSPRHDVVYLITKYGYVHLYDLESGTCIYMNRISADTIFVTAPHEASSGIIGVNRKGQVLSVSVEEENIIPYITNVLQNPDLALRMAVRNNLAGAEDLFVVKFNTLFGGGQYSEAAKVAANAPKGILRTPQTIQRFQQVPNQPGQTS-PLLQYFGILLDQGQLNKYESLELCRPVLQQGRKQLLEKWLKDDKLECSEELGDLVKQVDPTLALSVYLRANVPNKVIQCFAETGQFQKIVLYAKKVGYVPDYVLLLRQVMR-VNPDQGASFAQMLVQD---EEPLADINQIVDVFMESNLVQQCTAFLLDALKNNRPSESNLQTRLLEMNLMTAPQVADAILGNQMFTHYDRAHVAQLCEKAGLLQRALEHYTDLYDIKRAIVHTHLLNAEWLVNYFGSLSVEDSLECLRAMLTHNLRQNLQISVQVATKYHEQLTTASLIDLFESFKSYEGLFYFLGSIVNFSQDPEVHFKYIQAACKTGQIKEVERICRESNCYNAERVKNFLKEAKLTDQLPLIIVCDRFDFVHDLVLYLYRNSLQKYIEIYVQKVNPSRLPVVVGGLLDVDCAEEVIKGLILVVR-GQFSTDELVAEVEKRNRLKLLLPWLEGRLHEGCQEPATHNALAKIYIDSNN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&gt;Tu_CHC1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MSQTLPIKFQEHLQLTAIGINAANITFNTLTMESDKFICVREKVGDSAQVVIIDMSNPTTPIRRPISADSAIMNPASKVIALK------AMRTLQIFNIEMKSKMKAHTMTEDVVFWKWINLNTIALVTEGAVYHWSMEGDSQPVKMFDRHASLQGCQIINYRTDHRVQWLLLIGISASQNRVVGAMQLYSTERKVSQPIEGHAAAFSKFKMEGN</w:t>
      </w:r>
      <w:r w:rsidRPr="00AC7158">
        <w:rPr>
          <w:rFonts w:ascii="Arial" w:hAnsi="Arial" w:cs="Arial"/>
        </w:rPr>
        <w:lastRenderedPageBreak/>
        <w:t>SEPSTLFCFAARTAQGGKLHIIEVGQPPTGNQPYPKKAVDVFFPAEAQNDFPVAMQISTKYDIIYLITKFGYVHLYDIETGICIYMNRITGDTIFVTAPYEPTSGIIGVNRKGQVLSVCVDEENIIPYITTTLANPDLALRIAARNNLPGAEDLFVRKFNTLFANSQYTEAAKVAASAPKGILRTPETIRRFQQVPTQPGQTS-PLLQYFGILLDHFQLNKFESLELCRPVLQQGRKQLLEKWLKDDKLECSEELGDLVKAVDPTLALSVYLRANVPNKVIQCFAETGQFQKIVLYAKKVGYTPDYTNLLRQVMR-TNPDQGAAFAQMLVQD---EEPLSDINQIVDVFMESNLVQPCTVFLLEALKHNRPTEGPLQTRLLEMNLVTAPQVADAILGNGVFTHYDRAHVAQLCEKAGLLQRALEHYTDLYDIKRAIVHTHLLNPEWLVNYFGTLSVEDSIECLKAMLTHNIRQNLQIAVQVATKYHEQLTTTSLIELFESFKSYEGLFYFLGSIVNFSQDPEVHFKYIQAACKTGQIKEVERICRESNCYNAERVKNFLKEAKLTDQLPLIIVCDRFDFVHDLVLYLYRNNLQKYIEIYVQKVNPSRLPVVIGGLLDVDCSEDVIKQLIMVVK-GQFSTDELVEEVEKRNRLKLLLPWLEMRVHEGCTEAATHNALAKIYIDSNN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&gt;Tu_CHC2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MSQSLPIKFQEHLQLTAIGINAANITFNTLTMESDKFICVREKVGDSAQVVIIDMSNPTTPIRRPISADSAIMNPASKVIALK------AMRTLQIFNIEMKSKMKAHTMADDVVFWKWINVNTIALVTETAVYHWSMEGDSQPVKMFDRHASLTGCQIINYRTDHRVQWLLLIGISAAQGRVVGAMQLYSTERKVSQPIEGHAAAFSTFKMDGNSEVSTLFCFAARTSTGGKLHIIEVGQPPAGNQPYPKKAVDVFFPTEAQNDFPVAMQVSTKYDIIYLITKYGYIHLYDIETGTCIYMNRISGDTIFVTAPYEPTSGIIGVNRKGQVLSVCVDEDAIIPYITTTLANPDLALRIAARNNLPGAEELFVRKFNTLFSSGQYTEAAKAAANAPKGILRTPDTIRRFQQVPTQPGQTS-PLLQYFGILLDHFQLNKYESLELCRPVLQQGRKQLLEKWLKDDKLECSEELGDLVKAVDPTLALSVYLRANVPNKVIQCFAETGQFQKIVLYAKKVGYTPDYSNLLRQVMR-TNPDQGAAFAQMLVQD---EEPLANINQIVDVFMESNLVQPCTVFLLEALKNNRPEEGPLQTRLLEMNLVTAPQVADAILGNGVFTHYDRPHIASLCEKAGLLQRALEHYSDLYDIKRAIVHTHLLNTEWLVNYFGTLSVEDSLECIKAMLQHNIRQNLQIAVQVATKYHEQLGTTALIELFESFKSYEGLFYFLGSIVNFSQDPDVHFKYIQAACKTGQIKEVERICRQSNCYNAERVKNFLKEAKLTDQLPLIIVCDRFDFVHDLVLYLYRNNLQKYIEIYVQKVNPSRLPVVIGGLLDVDCSEDVIKSLMLVVK-GQFSTDELVEEVEKRNRLKLLLPWLENRVHEGCTEPATHNALAKIYIDSNN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&gt;</w:t>
      </w:r>
      <w:proofErr w:type="spellStart"/>
      <w:r w:rsidRPr="00AC7158">
        <w:rPr>
          <w:rFonts w:ascii="Arial" w:hAnsi="Arial" w:cs="Arial"/>
        </w:rPr>
        <w:t>Tc_CHC</w:t>
      </w:r>
      <w:proofErr w:type="spellEnd"/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TQQLLPIKFQEHLQLTNVGINVANISFATLTMESDKFICVREKVGDTSQVVIIDMGDTANPIRRPITAESAIMNPASKVIALKGKAGVEAQKTLQIFNIEMKSKMKAHTMSEDVIFWKWISLNTLALVTETSVYHWSMEGDSTPVKMFDRHSSLNGCQIINYRTDPKQNWLLLVGISAQQSRVVGAMQLYSVERKCSQPIEGHAASFATFKMEGNPEPSTLFCFAVRTVQGGKLHIIEVGQSPAGNQPFPKKTVDVFFPPEAQNDFPVAMQVSAKYDVIYLITKYGYIHMYDIESAICIYMNRISSETIFVTAPHESTGGIIGVNRRGQVLSVSVDEDSIIRYVNQVLHNPDLALRIATRNNLAGAEELFVNKFQMLFTNGQYAEAAKVAANAPKGILRTPATIQMFQQVPTQPGQNS-PLLQYFGILLDQGQLNRYESLELCKPVLLQGRKQLLEKWLKEDKLECSEELGDLVKQADSTLALSVYLRANVPAKVIQSFAETGQFQKIVLYAKKVNYTPDYIYLLRSVMR-TNPDQGAAFASMLVAD--</w:t>
      </w:r>
      <w:r w:rsidRPr="00AC7158">
        <w:rPr>
          <w:rFonts w:ascii="Arial" w:hAnsi="Arial" w:cs="Arial"/>
        </w:rPr>
        <w:lastRenderedPageBreak/>
        <w:t>-EEPLADINQIVDIFMEQNMVQQCTAFLLDALKHNRPTEGHLQTRLLEMNLMSAPQVADAILGNNMFTHYDRAHIAQLCEKAGLLQRALEHYTDLYDIKRAVVHTHLLPMDWLVNFFGTLSVEDSLECLKAMLTANIRQNLQICVQIATKYHEQLTTKALIDLFESFKSYEGLFYFLGSIVNFSQDPDVHFKYIQAACKTGQIKEVERICRESNCYNPESVKNFLKEAKLTDQLPLIIVCDRFDFVHDLVLYLYRNSLQKYIEIYVQKVNPSRLPVVVGGLLDVDCAEDIIKNLILVVR-GQFSTDELVEEVEKRNRLKLLLPWLESRVHEGCVEPATHNALAKIYIDSNN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&gt;</w:t>
      </w:r>
      <w:proofErr w:type="spellStart"/>
      <w:r w:rsidRPr="00AC7158">
        <w:rPr>
          <w:rFonts w:ascii="Arial" w:hAnsi="Arial" w:cs="Arial"/>
        </w:rPr>
        <w:t>Am_CHC</w:t>
      </w:r>
      <w:proofErr w:type="spellEnd"/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MTQLLPIRFQEHLQLTAVGINANNVSFNTLTMESDKFICVREKVGDTAQVVIIDMNDSANPIRRPISADSAIMNPASKVIALK------AMKTLQIFNIEMKSKMKAHTMTEDVVFWKWISLNTLALVTETAVYHWSMEGESTPNKMFDRHSSLNGCQIINYRTDPKQTWLLLIGISAQHNRVVGAMQLYSVERKCSQPIEGHAASFAQFKMEGNAEPSNLFCFAVRTVQGAKLHIIEVGQPPAGNHPFPKKAVDVFFPPEAGNDFPVAMQVSSKYDVIYLITKYGYIHMYDIESATCIFMNRISGETIFVTAPHEASGGIIGVNRKGQVLSVSVDEENIIPYINGVLQNSELALRMAVRNNLSGAEDLFVRKFNLLFQNGQYAEAAKVAANAPKGILRTPATIQRFQQVPTTQGQTS-PLLQYFGILLDQGQLNKYESLELCRPVLVQGRKQLLEKWLKEDKLECSEELGDLVKQADPTLALSVYLRANVPNKVIQCFAETGQFQKIVLYAKKVSYTPDYIFLLRNVMR-INPDQGVAFAQMLVQD---DEPLADINQIVDIFMEQNMVQQCTAFLLDALKNNRPSEGALQTRLLEMNLMSAPQVADAILGNQMFTHYDRAHIAQLCEKAGLLQRALEHYTDLYDIKRAVVHTHLLSPDWLVGFFGTLSVEDSLECLKAMLTANIRQNLQICIQIATKYHEQLTTKALIDLFESFKSYEGLFYFLGSIVNFSQDQEVHFKYIQAACKTGQIKEVERICRESNCYNPERVKNFLKEAKLSDQLPLIIVCDRFDFVHDLVLYLYRNNLQKYIEIYVQKVNPSRLPVVVGGLLDVDCSEDIIKNLILVVR-GQFSTDELVEEVEKRNRLKLLLPWLESRVHEGCVEPATHNALAKIYIDSNN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&gt;</w:t>
      </w:r>
      <w:proofErr w:type="spellStart"/>
      <w:r w:rsidRPr="00AC7158">
        <w:rPr>
          <w:rFonts w:ascii="Arial" w:hAnsi="Arial" w:cs="Arial"/>
        </w:rPr>
        <w:t>Ag_CHC</w:t>
      </w:r>
      <w:proofErr w:type="spellEnd"/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MSQQLPIRFQEHLQLTNININASSISFTNLTMESDKFICVREKVGETAQVVIIDMNDAQNPIRRPISADSAIMNPASKVIALK------AQKTLQIFNIEMKSKMKAHTMTEEVVFWKWITLNTLSLVTETSVYHWSMEGDSTPIKMFERHSSLNGCQIINYRTDPKQAWLLLVGISAQQNRVIGAMQLYSVERKVSQAIEGHAASFATFKMEENKELSTLFCFAVRSQTAAKLHIIEVGTPPAGNVAFTKKAVDVFFPPEAQSDFPVAMQVSPRYDVIYLITKYGYIHMYDIETATCIYMNRISGDTIFVTAPHESSGGIIGVNRKGQVLSVTVDEEQIIPYINTVLQNPDLALRMAVRNNLSGAEDLFVRKFNQLFQNGQFAEAAKVAAIAPKGILRTPQTIQKFQQVPAQPGTNSPPLLQYFGILLDQGKLNKYESLELCRPVLAQGRKQLCEKWLKEEKLECSEELGDLVKPSDPTLALSIYLRSNVPNKVIQCFAETGQFQKIVLYAKKVNYSPDYVFLLRSVMR-TNPEQGSGFASMLVAD---EEPLADINQIVDIFMEQNMVQQCTAFLLDALKNNRPAEGALQTRLLEMNLMSAPQVADAILGNAMFTHYDRAHIAQLCEKAGLLQRALEHYTDLYDIKRAVVHTQLLNGDWLVGFFGTLSVEDSLECLKAMLTANIRQNLQICVQIATKYHEQLTTKALIDLFESFKSYEGLFYFLGSIVNFSQDPEVHFKYIQAACKTNQIKEVERICRESNCYNAERVKNFLKEAKLTDQLPLIIVCDRFDFVHDLVLYLYRNSLQK</w:t>
      </w:r>
      <w:r w:rsidRPr="00AC7158">
        <w:rPr>
          <w:rFonts w:ascii="Arial" w:hAnsi="Arial" w:cs="Arial"/>
        </w:rPr>
        <w:lastRenderedPageBreak/>
        <w:t>YIEIYVQKVNPSRLPVVVGGLLDVDCSEDIIKNLILVVK-GQFSTDELVEEVEKRNRLKLLLPWLESRVHEGCVEPATHNALAKIYIDSNN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&gt;</w:t>
      </w:r>
      <w:proofErr w:type="spellStart"/>
      <w:r w:rsidRPr="00AC7158">
        <w:rPr>
          <w:rFonts w:ascii="Arial" w:hAnsi="Arial" w:cs="Arial"/>
        </w:rPr>
        <w:t>Dm_CHC</w:t>
      </w:r>
      <w:proofErr w:type="spellEnd"/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MTQPLPIRFQEHLQLTNVGINANSFSFSTLTMESDKFICVREKVNDTAQVVIIDMNDATNPTRRPISADSAIMNPASKVIALK------AQKTLQIFNIEMKSKMKAHTMNEDVVFWKWISLNTLALVTETSVFHWSMEGDSMPQKMFDRHSSLNGCQIINYRCNASQQWLLLVGISALPSRVAGAMQLYSVERKVSQAIEGHAASFATFKIDANKEPTTLFCFAVRTATGGKLHIIEVGAPPNGNQPFAKKAVDVFFPPEAQNDFPVAMQVSAKYDTIYLITKYGYIHLYDMETATCIYMNRISADTIFVTAPHEASGGIIGVNRKGQVLSVTVDEEQIIPYINTVLQNPDLALRMAVRNNLAGAEDLFVRKFNKLFTAGQYAEAAKVAALAPKAILRTPQTIQRFQQVQTPAGSTTPPLLQYFGILLDQGKLNKFESLELCRPVLLQGKKQLCEKWLKEEKLECSEELGDLVKASDLTLALSIYLRANVPNKVIQCFAETGQFQKIVLYAKKVNYTPDYVFLLRSVMR-SNPEQGAGFASMLVAE---EEPLADINQIVDIFMEHSMVQQCTAFLLDALKHNRPAEGALQTRLLEMNLMSAPQVADAILGNAMFTHYDRAHIAQLCEKAGLLQRALEHYTDLYDIKRAVVHTHMLNAEWLVSFFGTLSVEDSLECLKAMLTANLRQNLQICVQIATKYHEQLTNKALIDLFEGFKSYDGLFYFLSSIVNFSQDPEVHFKYIQAACKTNQIKEVERICRESNCYNPERVKNFLKEAKLTDQLPLIIVCDRFDFVHDLVLYLYRNNLQKYIEIYVQKVNPSRLPVVVGGLLDVDCSEDIIKNLILVVK-GQFSTDELVEEVEKRNRLKLLLPWLESRVHEGCVEPATHNALAKIYIDSNN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&gt;</w:t>
      </w:r>
      <w:proofErr w:type="spellStart"/>
      <w:r w:rsidRPr="00AC7158">
        <w:rPr>
          <w:rFonts w:ascii="Arial" w:hAnsi="Arial" w:cs="Arial"/>
        </w:rPr>
        <w:t>Hs_CHC</w:t>
      </w:r>
      <w:proofErr w:type="spellEnd"/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MAQILPIRFQEHLQLQNLGINPANIGFSTLTMESDKFICIREKVGEQAQVVIIDMNDPSNPIRRPISADSAIMNPASKVIALK------AGKTLQIFNIEMKSKMKAHTMTDDVTFWKWISLNTVALVTDNAVYHWSMEGESQPVKMFDRHSSLAGCQIINYRTDAKQKWLLLTGISAQQNRVVGAMQLYSVDRKVSQPIEGHAASFAQFKMEGNAEESTLFCFAVRGQAGGKLHIIEVGTPPTGNQPFPKKAVDVFFPPEAQNDFPVAMQISEKHDVVFLITKYGYIHLYDLETGTCIYMNRISGETIFVTAPHEATAGIIGVNRKGQVLSVCVEEENIIPYITNVLQNPDLALRMAVRNNLAGAEELFARKFNALFAQGNYSEAAKVAANAPKGILRTPDTIRRFQSVPAQPGQTS-PLLQYFGILLDQGQLNKYESLELCRPVLQQGRKQLLEKWLKEDKLECSEELGDLVKSVDPTLALSVYLRANVPNKVIQCFAETGQVQKIVLYAKKVGYTPDWIFLLRNVMR-ISPDQGQQFAQMLVQD---EEPLADITQIVDVFMEYNLIQQCTAFLLDALKNNRPSEGPLQTRLLEMNLMHAPQVADAILGNQMFTHYDRAHIAQLCEKAGLLQRALEHFTDLYDIKRAVVHTHLLNPEWLVNYFGSLSVEDSLECLRAMLSANIRQNLQICVQVASKYHEQLSTQSLIELFESFKSFEGLFYFLGSIVNFSQDPDVHFKYIQAACKTGQIKEVERICRESNCYDPERVKNFLKEAKLTDQLPLIIVCDRFDFVHDLVLYLYRNNLQKYIEIYVQKVNPSRLPVVIGGLLDVDCSEDVIKNLILVVR-GQFSTDELVAEVEKRNRLKLLLPWLEARIHEGCEEPATHNALAKIYIDSNN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&gt;</w:t>
      </w:r>
      <w:proofErr w:type="spellStart"/>
      <w:r w:rsidRPr="00AC7158">
        <w:rPr>
          <w:rFonts w:ascii="Arial" w:hAnsi="Arial" w:cs="Arial"/>
        </w:rPr>
        <w:t>Mm_CHC</w:t>
      </w:r>
      <w:proofErr w:type="spellEnd"/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MAQILPIRFQEHLQLQNLGINPANIGFSTLTMESDKFICIREKVGEQAQVVIIDMNDPSNPIRRPISADSAIMNPASKVIALK------</w:t>
      </w:r>
      <w:r w:rsidRPr="00AC7158">
        <w:rPr>
          <w:rFonts w:ascii="Arial" w:hAnsi="Arial" w:cs="Arial"/>
        </w:rPr>
        <w:lastRenderedPageBreak/>
        <w:t>AGKTLQIFNIEMKSKMKAHTMTDDVTFWKWISLNTVALVTDNAVYHWSMEGESQPVKMFDRHSSLAGCQIINYRTDAKQKWLLLTGISAQQNRVVGAMQLYSVDRKVSQPIEGHAASFAQFKMEGNAEESTLFCFAVRGQAGGKLHIIEVGTPPTGNQPFPKKAVDVFFPPEAQNDFPVAMQISEKHDVVFLITKYGYIHLYDLETGTCIYMNRISGETIFVTAPHEATAGIIGVNRKGQVLSVCVEEENIIPYITNVLQNPDLALRMAVRNNLAGAEELFARKFNALFAQGNYSEAAKVAANAPKGILRTPDTIRRFQSVPAQPGQTS-PLLQYFGILLDQGQLNKYESLELCRPVLQQGRKQLLEKWLKEDKLECSEELGDLVKSVDPTLALSVYLRANVPNKVIQCFAETGQVQKIVLYAKKVGYTPDWIFLLRNVMR-ISPDQGQQFAQMLVQD---EEPLADITQIVDVFMEYNLIQQCTAFLLDALKNNRPSEGPLQTRLLEMNLMHAPQVADAILGNQMFTHYDRAHIAQLCEKAGLLQRALEHFTDLYDIKRAVVHTHLLNPEWLVNYFGSLSVEDSLECLRAMLSANIRQNLQICVQVASKYHEQLSTQSLIELFESFKSFEGLFYFLGSIVNFSQDPDVHFKYIQAACKTGQIKEVERICRESNCYDPERVKNFLKEAKLTDQLPLIIVCDRFDFVHDLVLYLYRNNLQKYIEIYVQKVNPSRLPVVIGGLLDVDCSEDVIKNLILVVR-GQFSTDELVAEVEKRNRLKLLLPWLEARIHEGCEEPATHNALAKIYIDSNN</w:t>
      </w:r>
    </w:p>
    <w:p w:rsidR="00E14FEB" w:rsidRPr="00AC7158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&gt;Ce_CHC</w:t>
      </w:r>
    </w:p>
    <w:p w:rsidR="00E14FEB" w:rsidRPr="00EC53A0" w:rsidRDefault="00E14FEB" w:rsidP="00E14FEB">
      <w:pPr>
        <w:rPr>
          <w:rFonts w:ascii="Arial" w:hAnsi="Arial" w:cs="Arial"/>
        </w:rPr>
      </w:pPr>
      <w:r w:rsidRPr="00AC7158">
        <w:rPr>
          <w:rFonts w:ascii="Arial" w:hAnsi="Arial" w:cs="Arial"/>
        </w:rPr>
        <w:t>--MALPIKFHEHLQLPNAGIRVPNITFSNVTMESDKNIVVREMIGDQQQVVIIDLADTANPTRRPISADSVIMHPTAKILALK------SGKTLQIFNIELKAKVKAHQNVEDVVYWKWISEKTIALVSDTAVYHWSIEGDAAPVKMFDRHQSLAGTQIINYRADAENKWLVLIGISAKDSRVVGSMQLYSTERKVSQPIEGHAACFVRFKVDGNQNPSNLFCFSVKTDNGGKLHVIEVGTPAAGNTPFQKKNVDVPYTADTAGDFPVSMQVSAKQGIIYLVTKQGYVHLYDVESGTRIYSNRISTDTVFVTCEYTATGGIMGINRKGQVLSVSIDEANLVPFVTNQLQNPDLALKLAVRCDLPGAEELFVRKFNLLFSNGQFGESAKVAASAPQGILRTPATIQKFQQCPSTGPGPS-PLLQYFGILLDQGKLNKYETLELCRPVLAQGRKELITKWLNDQKLECCEELGDLIKPHDVNTALSVYLRGNVPHKVVQSFAETGQFDKIVMYAKRVGFQPDYLFQLRQILRNSNPDHGAKFAQLLVSESENGEPLADLSQIIDCFMEVQAVQPCTSFLLEVLKGDKPEEGHLQTRLLEMNLLAAPAVADAILANKMFSHYDRAAIGQLCEKAGLLQRALEHFTDLYDIKRTVVHTHLLKPDWLVGYFGSLSVEDSVECLKAMLTQNIRQNLQVVVQIASKYHEQLGADKLIEMFENHKSYEGLFYFLGSIVNFSQDPEVHFKYIQAATRTGQIKEVERICRESQCYDAERVKNFLKEAKLNDQLPLIIVCDRHNMVHDLVLYLYRNQLQKYIEVFVQKVNAARLPIVVGALLDVDCSEDAIKQLIINTR-GKFDIDELVEEVEKRNRLKLLNHWLESKIQEGATDAATHNAMAKIYIDSNN</w:t>
      </w:r>
    </w:p>
    <w:p w:rsidR="00E14FEB" w:rsidRPr="00482FA3" w:rsidRDefault="00E14FEB" w:rsidP="00E14FEB">
      <w:pPr>
        <w:rPr>
          <w:rFonts w:ascii="Arial" w:hAnsi="Arial" w:cs="Arial"/>
        </w:rPr>
      </w:pPr>
    </w:p>
    <w:p w:rsidR="002C0041" w:rsidRDefault="002C0041"/>
    <w:sectPr w:rsidR="002C0041" w:rsidSect="00466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FEB"/>
    <w:rsid w:val="002C0041"/>
    <w:rsid w:val="00840A74"/>
    <w:rsid w:val="00E1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92</Words>
  <Characters>85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9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Ke Wu</cp:lastModifiedBy>
  <cp:revision>2</cp:revision>
  <dcterms:created xsi:type="dcterms:W3CDTF">2014-09-29T12:29:00Z</dcterms:created>
  <dcterms:modified xsi:type="dcterms:W3CDTF">2014-09-29T12:29:00Z</dcterms:modified>
</cp:coreProperties>
</file>